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9B8BED" w14:textId="77777777" w:rsidR="002F0A22" w:rsidRDefault="002F0A22" w:rsidP="002F0A22">
      <w:pPr>
        <w:spacing w:line="360" w:lineRule="auto"/>
        <w:jc w:val="both"/>
        <w:rPr>
          <w:b/>
          <w:bCs/>
        </w:rPr>
      </w:pPr>
      <w:r>
        <w:rPr>
          <w:b/>
          <w:bCs/>
        </w:rPr>
        <w:t>Supplementary Material</w:t>
      </w:r>
    </w:p>
    <w:p w14:paraId="53540F36" w14:textId="77777777" w:rsidR="002F0A22" w:rsidRPr="00232BBF" w:rsidRDefault="002F0A22" w:rsidP="002F0A22">
      <w:pPr>
        <w:spacing w:line="360" w:lineRule="auto"/>
        <w:jc w:val="both"/>
        <w:rPr>
          <w:b/>
          <w:bCs/>
          <w:sz w:val="22"/>
          <w:szCs w:val="22"/>
        </w:rPr>
      </w:pPr>
      <w:r w:rsidRPr="00E21A1C">
        <w:rPr>
          <w:b/>
          <w:bCs/>
          <w:sz w:val="22"/>
          <w:szCs w:val="22"/>
        </w:rPr>
        <w:t>Supplementary table 1. Cohort and sample details</w:t>
      </w:r>
    </w:p>
    <w:tbl>
      <w:tblPr>
        <w:tblW w:w="8500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134"/>
        <w:gridCol w:w="988"/>
        <w:gridCol w:w="992"/>
        <w:gridCol w:w="563"/>
        <w:gridCol w:w="536"/>
        <w:gridCol w:w="1134"/>
        <w:gridCol w:w="1134"/>
        <w:gridCol w:w="1027"/>
        <w:gridCol w:w="992"/>
      </w:tblGrid>
      <w:tr w:rsidR="002F0A22" w:rsidRPr="00F651FE" w14:paraId="6A8E9D58" w14:textId="77777777" w:rsidTr="002F0A22">
        <w:trPr>
          <w:trHeight w:val="17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D87E3B" w14:textId="77777777" w:rsidR="002F0A22" w:rsidRPr="00F651FE" w:rsidRDefault="002F0A22" w:rsidP="001308D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651FE">
              <w:rPr>
                <w:b/>
                <w:bCs/>
                <w:color w:val="000000"/>
                <w:sz w:val="16"/>
                <w:szCs w:val="16"/>
              </w:rPr>
              <w:t>Patient ID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E6F81B0" w14:textId="77777777" w:rsidR="002F0A22" w:rsidRPr="00F651FE" w:rsidRDefault="002F0A22" w:rsidP="001308D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651FE">
              <w:rPr>
                <w:b/>
                <w:bCs/>
                <w:color w:val="000000"/>
                <w:sz w:val="16"/>
                <w:szCs w:val="16"/>
              </w:rPr>
              <w:t>Infection statu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CF1820" w14:textId="77777777" w:rsidR="002F0A22" w:rsidRPr="00F651FE" w:rsidRDefault="002F0A22" w:rsidP="001308D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651FE">
              <w:rPr>
                <w:b/>
                <w:bCs/>
                <w:color w:val="000000"/>
                <w:sz w:val="16"/>
                <w:szCs w:val="16"/>
              </w:rPr>
              <w:t>Severity group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1DD5FA3" w14:textId="77777777" w:rsidR="002F0A22" w:rsidRPr="00F651FE" w:rsidRDefault="002F0A22" w:rsidP="001308D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651FE">
              <w:rPr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4AACC28" w14:textId="77777777" w:rsidR="002F0A22" w:rsidRPr="00F651FE" w:rsidRDefault="002F0A22" w:rsidP="001308D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651FE">
              <w:rPr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766C923" w14:textId="77777777" w:rsidR="002F0A22" w:rsidRPr="00F651FE" w:rsidRDefault="002F0A22" w:rsidP="001308D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651FE">
              <w:rPr>
                <w:b/>
                <w:bCs/>
                <w:color w:val="000000"/>
                <w:sz w:val="16"/>
                <w:szCs w:val="16"/>
              </w:rPr>
              <w:t>Days post-onse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D3F1CCE" w14:textId="77777777" w:rsidR="002F0A22" w:rsidRPr="00F651FE" w:rsidRDefault="002F0A22" w:rsidP="001308D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651FE">
              <w:rPr>
                <w:b/>
                <w:bCs/>
                <w:color w:val="000000"/>
                <w:sz w:val="16"/>
                <w:szCs w:val="16"/>
              </w:rPr>
              <w:t>Plasma available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940E38D" w14:textId="77777777" w:rsidR="002F0A22" w:rsidRPr="00F651FE" w:rsidRDefault="002F0A22" w:rsidP="001308D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651FE">
              <w:rPr>
                <w:b/>
                <w:bCs/>
                <w:color w:val="000000"/>
                <w:sz w:val="16"/>
                <w:szCs w:val="16"/>
              </w:rPr>
              <w:t xml:space="preserve">NP </w:t>
            </w:r>
            <w:proofErr w:type="gramStart"/>
            <w:r w:rsidRPr="00F651FE">
              <w:rPr>
                <w:b/>
                <w:bCs/>
                <w:color w:val="000000"/>
                <w:sz w:val="16"/>
                <w:szCs w:val="16"/>
              </w:rPr>
              <w:t>swab  available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9667475" w14:textId="77777777" w:rsidR="002F0A22" w:rsidRPr="00F651FE" w:rsidRDefault="002F0A22" w:rsidP="001308D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651FE">
              <w:rPr>
                <w:b/>
                <w:bCs/>
                <w:color w:val="000000"/>
                <w:sz w:val="16"/>
                <w:szCs w:val="16"/>
              </w:rPr>
              <w:t>BAL available</w:t>
            </w:r>
          </w:p>
        </w:tc>
      </w:tr>
      <w:tr w:rsidR="002F0A22" w:rsidRPr="00F651FE" w14:paraId="190A0991" w14:textId="77777777" w:rsidTr="002F0A22">
        <w:trPr>
          <w:trHeight w:val="17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C372816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171800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B09BC24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IA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F839D7F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73E0B0C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23A9338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C2E863C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FE0A328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7E01D01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BC5A9A5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N</w:t>
            </w:r>
          </w:p>
        </w:tc>
      </w:tr>
      <w:tr w:rsidR="002F0A22" w:rsidRPr="00F651FE" w14:paraId="3869DAB8" w14:textId="77777777" w:rsidTr="002F0A22">
        <w:trPr>
          <w:trHeight w:val="17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11DC56F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171800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E2C1148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IA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B9FEED1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199A4D7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E558893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2653948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0535CBF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919B9D7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AFB5EA0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N</w:t>
            </w:r>
          </w:p>
        </w:tc>
      </w:tr>
      <w:tr w:rsidR="002F0A22" w:rsidRPr="00F651FE" w14:paraId="38773A4A" w14:textId="77777777" w:rsidTr="002F0A22">
        <w:trPr>
          <w:trHeight w:val="17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FF8A055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1718003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02BAE67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IA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6CE70DE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CCF17A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958C6D7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DD0E0B2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1490E84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ABEAF8C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06186A6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N</w:t>
            </w:r>
          </w:p>
        </w:tc>
      </w:tr>
      <w:tr w:rsidR="002F0A22" w:rsidRPr="00F651FE" w14:paraId="7DC1F56A" w14:textId="77777777" w:rsidTr="002F0A22">
        <w:trPr>
          <w:trHeight w:val="17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103F443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171800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BE8C3A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IA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C165766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023C517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74CBF85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65C4C0E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DDE566E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5A68D47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186DC66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N</w:t>
            </w:r>
          </w:p>
        </w:tc>
      </w:tr>
      <w:tr w:rsidR="002F0A22" w:rsidRPr="00F651FE" w14:paraId="4A542BC8" w14:textId="77777777" w:rsidTr="002F0A22">
        <w:trPr>
          <w:trHeight w:val="17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4F0E4D6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171800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887ACFF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IA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804A8E1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CF6521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0676EF7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B18DA9D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3878DA2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2513619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0954A68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N</w:t>
            </w:r>
          </w:p>
        </w:tc>
      </w:tr>
      <w:tr w:rsidR="002F0A22" w:rsidRPr="00F651FE" w14:paraId="2DD01DF4" w14:textId="77777777" w:rsidTr="002F0A22">
        <w:trPr>
          <w:trHeight w:val="17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A2073BF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1718007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A0522ED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IA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219D54F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419112B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6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0B44D74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00C22C6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C9ED248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3F5F184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D3F3B3A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N</w:t>
            </w:r>
          </w:p>
        </w:tc>
      </w:tr>
      <w:tr w:rsidR="002F0A22" w:rsidRPr="00F651FE" w14:paraId="29FB325C" w14:textId="77777777" w:rsidTr="002F0A22">
        <w:trPr>
          <w:trHeight w:val="17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419D31D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171800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DC4BF3A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IA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FE8D6AE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280BD69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FEF23B7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439CA4B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8127C89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8404CB8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5CBE41D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N</w:t>
            </w:r>
          </w:p>
        </w:tc>
      </w:tr>
      <w:tr w:rsidR="002F0A22" w:rsidRPr="00F651FE" w14:paraId="6F1AB7D7" w14:textId="77777777" w:rsidTr="002F0A22">
        <w:trPr>
          <w:trHeight w:val="17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4C7B6C9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1718009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CBBFBD0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IA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2B81647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B3B9915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86C74B2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3C5C819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59A5573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CCD0BF8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1511837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N</w:t>
            </w:r>
          </w:p>
        </w:tc>
      </w:tr>
      <w:tr w:rsidR="002F0A22" w:rsidRPr="00F651FE" w14:paraId="77963AD0" w14:textId="77777777" w:rsidTr="002F0A22">
        <w:trPr>
          <w:trHeight w:val="17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F0BA658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171801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CF965E5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IA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6C6D9A1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597F4B7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193FACD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5098102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8A7115A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C518B8D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F63829B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N</w:t>
            </w:r>
          </w:p>
        </w:tc>
      </w:tr>
      <w:tr w:rsidR="002F0A22" w:rsidRPr="00F651FE" w14:paraId="7351B0FB" w14:textId="77777777" w:rsidTr="002F0A22">
        <w:trPr>
          <w:trHeight w:val="17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95B3AD7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171801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BED3EEC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IA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7939E07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5225884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1AAC866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FD6C20D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CDF541F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EAB1C94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5742239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N</w:t>
            </w:r>
          </w:p>
        </w:tc>
      </w:tr>
      <w:tr w:rsidR="002F0A22" w:rsidRPr="00F651FE" w14:paraId="593B2DD0" w14:textId="77777777" w:rsidTr="002F0A22">
        <w:trPr>
          <w:trHeight w:val="17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FF89F1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171801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95BA6AA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IA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C157F81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C95719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6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1F2EC1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9515F54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1C302B6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14C0138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BD799FC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N</w:t>
            </w:r>
          </w:p>
        </w:tc>
      </w:tr>
      <w:tr w:rsidR="002F0A22" w:rsidRPr="00F651FE" w14:paraId="05EB9071" w14:textId="77777777" w:rsidTr="002F0A22">
        <w:trPr>
          <w:trHeight w:val="17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E597986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1718013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997F846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IB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61C732A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C7AF503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4165D5E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9089A91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A1E8817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057A4E9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D5E4E38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N</w:t>
            </w:r>
          </w:p>
        </w:tc>
      </w:tr>
      <w:tr w:rsidR="002F0A22" w:rsidRPr="00F651FE" w14:paraId="54CF2CAD" w14:textId="77777777" w:rsidTr="002F0A22">
        <w:trPr>
          <w:trHeight w:val="17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910E737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171801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882EA3E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IB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1612E62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83D219E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3F9731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E98291E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E6E101A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F6CBC17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978A7ED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N</w:t>
            </w:r>
          </w:p>
        </w:tc>
      </w:tr>
      <w:tr w:rsidR="002F0A22" w:rsidRPr="00F651FE" w14:paraId="6C05E221" w14:textId="77777777" w:rsidTr="002F0A22">
        <w:trPr>
          <w:trHeight w:val="17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AF1D32C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171801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A3F0F29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IA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0355903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9A475A6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5422591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5A7FFBA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90A5CA2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D90996E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F5ADE10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N</w:t>
            </w:r>
          </w:p>
        </w:tc>
      </w:tr>
      <w:tr w:rsidR="002F0A22" w:rsidRPr="00F651FE" w14:paraId="66238FD7" w14:textId="77777777" w:rsidTr="002F0A22">
        <w:trPr>
          <w:trHeight w:val="17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8C0EF6B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171801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ADB735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IA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F5A5635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7A9DC97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6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A803C35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492B5AA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B5010A1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99AAA1B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D7CC1CC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N</w:t>
            </w:r>
          </w:p>
        </w:tc>
      </w:tr>
      <w:tr w:rsidR="002F0A22" w:rsidRPr="00F651FE" w14:paraId="62B8C834" w14:textId="77777777" w:rsidTr="002F0A22">
        <w:trPr>
          <w:trHeight w:val="17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D52181F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1718017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174687A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IA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9D8FD0A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47057FB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4EBE8AA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949893D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522CDF0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34355CA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93F0BE9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N</w:t>
            </w:r>
          </w:p>
        </w:tc>
      </w:tr>
      <w:tr w:rsidR="002F0A22" w:rsidRPr="00F651FE" w14:paraId="1DDDEB74" w14:textId="77777777" w:rsidTr="002F0A22">
        <w:trPr>
          <w:trHeight w:val="17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5E55592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171801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A10A459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IA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B7DA9CC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E7CB2D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D6A75E9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83A292A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A49E89C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06D4C90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C1F0A61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N</w:t>
            </w:r>
          </w:p>
        </w:tc>
      </w:tr>
      <w:tr w:rsidR="002F0A22" w:rsidRPr="00F651FE" w14:paraId="4CCC73F0" w14:textId="77777777" w:rsidTr="002F0A22">
        <w:trPr>
          <w:trHeight w:val="17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59E8E2A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1718019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EC0D6F9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IB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703CFA6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841C7D5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E9BF684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04D1260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7C6C058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ECDD725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9C384DA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N</w:t>
            </w:r>
          </w:p>
        </w:tc>
      </w:tr>
      <w:tr w:rsidR="002F0A22" w:rsidRPr="00F651FE" w14:paraId="59652663" w14:textId="77777777" w:rsidTr="002F0A22">
        <w:trPr>
          <w:trHeight w:val="17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88A8BC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171802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7BE1960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IA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2E052FC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2DC88F4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17ED8B2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A4C1F9F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565F373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33950B3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8D9DFA1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N</w:t>
            </w:r>
          </w:p>
        </w:tc>
      </w:tr>
      <w:tr w:rsidR="002F0A22" w:rsidRPr="00F651FE" w14:paraId="672C4221" w14:textId="77777777" w:rsidTr="002F0A22">
        <w:trPr>
          <w:trHeight w:val="17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87E8A65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171802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99003C8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IA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4EDE740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5CD42B1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7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E843BDE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1F99CFF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008CB50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C6C8C64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B528104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N</w:t>
            </w:r>
          </w:p>
        </w:tc>
      </w:tr>
      <w:tr w:rsidR="002F0A22" w:rsidRPr="00F651FE" w14:paraId="0B2AE2B1" w14:textId="77777777" w:rsidTr="002F0A22">
        <w:trPr>
          <w:trHeight w:val="17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7F1D75D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171802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3DFC96E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IA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B3F2EBE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1F10831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6D3F920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D08F261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B475518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A985C1A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21217E2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N</w:t>
            </w:r>
          </w:p>
        </w:tc>
      </w:tr>
      <w:tr w:rsidR="002F0A22" w:rsidRPr="00F651FE" w14:paraId="20F379F6" w14:textId="77777777" w:rsidTr="002F0A22">
        <w:trPr>
          <w:trHeight w:val="17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474C84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171802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54F0E81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IB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4EC3C0A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5C82207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9CE2A93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54446E9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76115A3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287E282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2097C53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N</w:t>
            </w:r>
          </w:p>
        </w:tc>
      </w:tr>
      <w:tr w:rsidR="002F0A22" w:rsidRPr="00F651FE" w14:paraId="65F70F7B" w14:textId="77777777" w:rsidTr="002F0A22">
        <w:trPr>
          <w:trHeight w:val="17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79A84DF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171802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DE822D3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IA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D8CBAE4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AEA862E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22A8C3F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5531856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FD99813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9ABDC0F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125E60B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N</w:t>
            </w:r>
          </w:p>
        </w:tc>
      </w:tr>
      <w:tr w:rsidR="002F0A22" w:rsidRPr="00F651FE" w14:paraId="4093BFBF" w14:textId="77777777" w:rsidTr="002F0A22">
        <w:trPr>
          <w:trHeight w:val="17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219D991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1718027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BC817E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IA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EC0953E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D2A3688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77AAC11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827C58B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8D23646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378C790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B8CB8A0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N</w:t>
            </w:r>
          </w:p>
        </w:tc>
      </w:tr>
      <w:tr w:rsidR="002F0A22" w:rsidRPr="00F651FE" w14:paraId="691BBEB0" w14:textId="77777777" w:rsidTr="002F0A22">
        <w:trPr>
          <w:trHeight w:val="17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F2FD242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171802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A21FF1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IA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EB04508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B550DA3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8F8F5DD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1FCFC59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169ACBD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E14904C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5F091F2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N</w:t>
            </w:r>
          </w:p>
        </w:tc>
      </w:tr>
      <w:tr w:rsidR="002F0A22" w:rsidRPr="00F651FE" w14:paraId="0CCBAD03" w14:textId="77777777" w:rsidTr="002F0A22">
        <w:trPr>
          <w:trHeight w:val="17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6F549B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181900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20DA304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IA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03388BA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110ADB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DA51BE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E7ECC3A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16D9D9F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5449A5B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3E25460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N</w:t>
            </w:r>
          </w:p>
        </w:tc>
      </w:tr>
      <w:tr w:rsidR="002F0A22" w:rsidRPr="00F651FE" w14:paraId="00705E05" w14:textId="77777777" w:rsidTr="002F0A22">
        <w:trPr>
          <w:trHeight w:val="17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CB90029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1819003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0482E50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IA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C2591FF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85EC2CB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63D9CF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FA7C1E5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1C67D61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6C4D093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782652E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N</w:t>
            </w:r>
          </w:p>
        </w:tc>
      </w:tr>
      <w:tr w:rsidR="002F0A22" w:rsidRPr="00F651FE" w14:paraId="68EA3A63" w14:textId="77777777" w:rsidTr="002F0A22">
        <w:trPr>
          <w:trHeight w:val="17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1D3A427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181900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F4D712A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IA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8FB4D85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BD9CB6C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D5DBB7D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FEE684D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8242D29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EE559E7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FB6F538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N</w:t>
            </w:r>
          </w:p>
        </w:tc>
      </w:tr>
      <w:tr w:rsidR="002F0A22" w:rsidRPr="00F651FE" w14:paraId="59D23EA5" w14:textId="77777777" w:rsidTr="002F0A22">
        <w:trPr>
          <w:trHeight w:val="17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CCEC805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181900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3DC62C7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IA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8C6229D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2AD553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A46A765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390AA27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FDC798E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82FF8D3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369B85B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N</w:t>
            </w:r>
          </w:p>
        </w:tc>
      </w:tr>
      <w:tr w:rsidR="002F0A22" w:rsidRPr="00F651FE" w14:paraId="20C29664" w14:textId="77777777" w:rsidTr="002F0A22">
        <w:trPr>
          <w:trHeight w:val="17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1BA13A2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1819009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9029F0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IA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7A587DF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45A4BE2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71DD6B9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EC344D5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434801C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D239F30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A9EFFA7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N</w:t>
            </w:r>
          </w:p>
        </w:tc>
      </w:tr>
      <w:tr w:rsidR="002F0A22" w:rsidRPr="00F651FE" w14:paraId="08FB3EB5" w14:textId="77777777" w:rsidTr="002F0A22">
        <w:trPr>
          <w:trHeight w:val="17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410434E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1819013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EF30464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IA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BFC503D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99EFAD2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30908C8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CA2A6DC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6E84DB2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8F95E3D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1A102F5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N</w:t>
            </w:r>
          </w:p>
        </w:tc>
      </w:tr>
      <w:tr w:rsidR="002F0A22" w:rsidRPr="00F651FE" w14:paraId="1D81B270" w14:textId="77777777" w:rsidTr="002F0A22">
        <w:trPr>
          <w:trHeight w:val="17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9A16718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181901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FFCC62E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IA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F4BB0F9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5D10743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108822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8433E51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6BA8B95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D89AB05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572BB22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N</w:t>
            </w:r>
          </w:p>
        </w:tc>
      </w:tr>
      <w:tr w:rsidR="002F0A22" w:rsidRPr="00F651FE" w14:paraId="6E993719" w14:textId="77777777" w:rsidTr="002F0A22">
        <w:trPr>
          <w:trHeight w:val="17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3A7372D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181902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0FC6D93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IA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F046B08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78AE873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70455C0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C5A75A7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5604568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9539A65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756F8F2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N</w:t>
            </w:r>
          </w:p>
        </w:tc>
      </w:tr>
      <w:tr w:rsidR="002F0A22" w:rsidRPr="00F651FE" w14:paraId="4AB4CC1B" w14:textId="77777777" w:rsidTr="002F0A22">
        <w:trPr>
          <w:trHeight w:val="17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6E3BC76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1819027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9C1B070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IA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9AB405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7F8FCE8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60B28FF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5309ADF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4B24DDB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761932B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5578C79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N</w:t>
            </w:r>
          </w:p>
        </w:tc>
      </w:tr>
      <w:tr w:rsidR="002F0A22" w:rsidRPr="00F651FE" w14:paraId="03E27776" w14:textId="77777777" w:rsidTr="002F0A22">
        <w:trPr>
          <w:trHeight w:val="17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50712F6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181902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B6F111A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IA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EFF2F3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4852AE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F98C789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32BA2F2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C16DF08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476E376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001107E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N</w:t>
            </w:r>
          </w:p>
        </w:tc>
      </w:tr>
      <w:tr w:rsidR="002F0A22" w:rsidRPr="00F651FE" w14:paraId="351F79E8" w14:textId="77777777" w:rsidTr="002F0A22">
        <w:trPr>
          <w:trHeight w:val="17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20D9A7F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181903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ECCF8D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IA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DE3571F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59226B0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2E31365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BBB11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BF46FEB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B7654B3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59C380F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N</w:t>
            </w:r>
          </w:p>
        </w:tc>
      </w:tr>
      <w:tr w:rsidR="002F0A22" w:rsidRPr="00F651FE" w14:paraId="4512FBE5" w14:textId="77777777" w:rsidTr="002F0A22">
        <w:trPr>
          <w:trHeight w:val="17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39486AF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181903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3FFB367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IA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392495D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E15518B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2E63CC0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5B58A3D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084FCA3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8DCAEB7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527707B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N</w:t>
            </w:r>
          </w:p>
        </w:tc>
      </w:tr>
      <w:tr w:rsidR="002F0A22" w:rsidRPr="00F651FE" w14:paraId="6BFDD13A" w14:textId="77777777" w:rsidTr="002F0A22">
        <w:trPr>
          <w:trHeight w:val="17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4565889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1819037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F8F3929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IA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490DF58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4D4F9C7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97F13B8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B245E2C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D3DA024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0355CF8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A3C7268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N</w:t>
            </w:r>
          </w:p>
        </w:tc>
      </w:tr>
      <w:tr w:rsidR="002F0A22" w:rsidRPr="00F651FE" w14:paraId="20E0CFE2" w14:textId="77777777" w:rsidTr="002F0A22">
        <w:trPr>
          <w:trHeight w:val="17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35088EC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1819039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3A17A1C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IA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4D65CBE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EB0A3F6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98F0462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EA812A6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0E02521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1FD06A8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2F52031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N</w:t>
            </w:r>
          </w:p>
        </w:tc>
      </w:tr>
      <w:tr w:rsidR="002F0A22" w:rsidRPr="00F651FE" w14:paraId="5BC3E583" w14:textId="77777777" w:rsidTr="002F0A22">
        <w:trPr>
          <w:trHeight w:val="17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B93C540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181904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031247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IA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3E0E22B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551642F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E7D53BD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9024C75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83BF355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EF2BAA7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0EF6A0A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N</w:t>
            </w:r>
          </w:p>
        </w:tc>
      </w:tr>
      <w:tr w:rsidR="002F0A22" w:rsidRPr="00F651FE" w14:paraId="056B0433" w14:textId="77777777" w:rsidTr="002F0A22">
        <w:trPr>
          <w:trHeight w:val="17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548B14E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181904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0C6A13A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IA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F240822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458E6ED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7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1A0058F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3023BA2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7B672EC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D637CA3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CB135D6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N</w:t>
            </w:r>
          </w:p>
        </w:tc>
      </w:tr>
      <w:tr w:rsidR="002F0A22" w:rsidRPr="00F651FE" w14:paraId="6A317C4C" w14:textId="77777777" w:rsidTr="002F0A22">
        <w:trPr>
          <w:trHeight w:val="17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58CC781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1819043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4CE9BCC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IA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53BA55E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C43F333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5D59C4F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EDA3FB2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5CA3D98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AA9D753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0B63C3C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N</w:t>
            </w:r>
          </w:p>
        </w:tc>
      </w:tr>
      <w:tr w:rsidR="002F0A22" w:rsidRPr="00F651FE" w14:paraId="2AB93372" w14:textId="77777777" w:rsidTr="002F0A22">
        <w:trPr>
          <w:trHeight w:val="17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A59CA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181904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BD341B8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IA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28D178B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9CD1853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C2AE020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3E4F966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240ACBA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62F19E9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801DE47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N</w:t>
            </w:r>
          </w:p>
        </w:tc>
      </w:tr>
      <w:tr w:rsidR="002F0A22" w:rsidRPr="00F651FE" w14:paraId="75B49063" w14:textId="77777777" w:rsidTr="002F0A22">
        <w:trPr>
          <w:trHeight w:val="17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DF7543D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192000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4676800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IB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0D988B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AA216D0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7520F63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2254366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A97723F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F06E50F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68E21D3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N</w:t>
            </w:r>
          </w:p>
        </w:tc>
      </w:tr>
      <w:tr w:rsidR="002F0A22" w:rsidRPr="00F651FE" w14:paraId="1DC30F81" w14:textId="77777777" w:rsidTr="002F0A22">
        <w:trPr>
          <w:trHeight w:val="17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B142605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192000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F0351A0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IB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D5F4FB9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C825BED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00D6658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D1C103D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8A7DEF0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B204A71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0D4C62A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N</w:t>
            </w:r>
          </w:p>
        </w:tc>
      </w:tr>
      <w:tr w:rsidR="002F0A22" w:rsidRPr="00F651FE" w14:paraId="2991E97B" w14:textId="77777777" w:rsidTr="002F0A22">
        <w:trPr>
          <w:trHeight w:val="17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F367DF6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1920003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88B25C0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IA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D34195C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2BD9365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DCC73A3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77D2E6C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86AC8F6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3AC7C81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B313382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N</w:t>
            </w:r>
          </w:p>
        </w:tc>
      </w:tr>
      <w:tr w:rsidR="002F0A22" w:rsidRPr="00F651FE" w14:paraId="5F1185DC" w14:textId="77777777" w:rsidTr="002F0A22">
        <w:trPr>
          <w:trHeight w:val="17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DB6D2D9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192000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9C3AD64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IB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2DFB802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BA30709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851A3BD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F03375E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96FE357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4718AC6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2E5A5AC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N</w:t>
            </w:r>
          </w:p>
        </w:tc>
      </w:tr>
      <w:tr w:rsidR="002F0A22" w:rsidRPr="00F651FE" w14:paraId="3F025476" w14:textId="77777777" w:rsidTr="002F0A22">
        <w:trPr>
          <w:trHeight w:val="17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E49229D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192000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6C1A4C6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IA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DDAFB33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4E3A100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8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BA47628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F55D1CB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A5E3CDA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C514471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4BBADAB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N</w:t>
            </w:r>
          </w:p>
        </w:tc>
      </w:tr>
      <w:tr w:rsidR="002F0A22" w:rsidRPr="00F651FE" w14:paraId="7F3B2A3F" w14:textId="77777777" w:rsidTr="002F0A22">
        <w:trPr>
          <w:trHeight w:val="17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76EF674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1920007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F193D6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IA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CC14E77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EEBD6E9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A0A4E0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5E20581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AFA27C9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9D54905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65F4086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N</w:t>
            </w:r>
          </w:p>
        </w:tc>
      </w:tr>
      <w:tr w:rsidR="002F0A22" w:rsidRPr="00F651FE" w14:paraId="48F7B2D6" w14:textId="77777777" w:rsidTr="002F0A22">
        <w:trPr>
          <w:trHeight w:val="17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BD09D5D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192000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D31B09C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IA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6511082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EF34223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53D1CAB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481B1CC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E8ECB9B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725D3BF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1392971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N</w:t>
            </w:r>
          </w:p>
        </w:tc>
      </w:tr>
      <w:tr w:rsidR="002F0A22" w:rsidRPr="00F651FE" w14:paraId="3AE5FBC2" w14:textId="77777777" w:rsidTr="002F0A22">
        <w:trPr>
          <w:trHeight w:val="17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1948CF6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1920009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AF0B5AD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IA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766E70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D778832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DB0A0E9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C19CDB4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4F56209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4BEBF79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4C45462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N</w:t>
            </w:r>
          </w:p>
        </w:tc>
      </w:tr>
      <w:tr w:rsidR="002F0A22" w:rsidRPr="00F651FE" w14:paraId="05CF5404" w14:textId="77777777" w:rsidTr="002F0A22">
        <w:trPr>
          <w:trHeight w:val="17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3F8183F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192001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FC6E965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IB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CF4D6F5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7E733DF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BBDB4B2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7CA03D4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C01BCE6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9B89812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9AEE68C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N</w:t>
            </w:r>
          </w:p>
        </w:tc>
      </w:tr>
      <w:tr w:rsidR="002F0A22" w:rsidRPr="00F651FE" w14:paraId="5EB0A0DD" w14:textId="77777777" w:rsidTr="002F0A22">
        <w:trPr>
          <w:trHeight w:val="17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DD6D80B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192001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62B1FD9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IA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F71996E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417E362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37AF8F3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FAD4DA7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688F587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F40319B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CBBE0EC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N</w:t>
            </w:r>
          </w:p>
        </w:tc>
      </w:tr>
      <w:tr w:rsidR="002F0A22" w:rsidRPr="00F651FE" w14:paraId="64191BE4" w14:textId="77777777" w:rsidTr="002F0A22">
        <w:trPr>
          <w:trHeight w:val="17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918240A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192001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E2B60BB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IB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12AE29E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448477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09AA47F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7A558C0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D4ABBEE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7186ECE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F5FAA68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N</w:t>
            </w:r>
          </w:p>
        </w:tc>
      </w:tr>
      <w:tr w:rsidR="002F0A22" w:rsidRPr="00F651FE" w14:paraId="68DC920D" w14:textId="77777777" w:rsidTr="002F0A22">
        <w:trPr>
          <w:trHeight w:val="17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24FD7F0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1920013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C1BF16C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IA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70990E8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508D17F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E59DE57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8B363FA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50F6CC0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BCBD034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4FF1530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N</w:t>
            </w:r>
          </w:p>
        </w:tc>
      </w:tr>
      <w:tr w:rsidR="002F0A22" w:rsidRPr="00F651FE" w14:paraId="14B7157A" w14:textId="77777777" w:rsidTr="002F0A22">
        <w:trPr>
          <w:trHeight w:val="17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0DBDEBA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192001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DFC75E3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IA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9436A19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A49F262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1E48760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2A2553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6E6A483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9421ABF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808CD41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N</w:t>
            </w:r>
          </w:p>
        </w:tc>
      </w:tr>
      <w:tr w:rsidR="002F0A22" w:rsidRPr="00F651FE" w14:paraId="13AD3192" w14:textId="77777777" w:rsidTr="002F0A22">
        <w:trPr>
          <w:trHeight w:val="17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EBF9B26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192001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7AFD2A1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IB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302B74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5FFC720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086E321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1C42DED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E2294C4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FB221D6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FC8C152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N</w:t>
            </w:r>
          </w:p>
        </w:tc>
      </w:tr>
      <w:tr w:rsidR="002F0A22" w:rsidRPr="00F651FE" w14:paraId="0D677DCC" w14:textId="77777777" w:rsidTr="002F0A22">
        <w:trPr>
          <w:trHeight w:val="17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6536C27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192001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9690442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IA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CD54DFD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E1DC00C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5D5DBB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6E1B2D1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B95B446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931ABAF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19432A3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N</w:t>
            </w:r>
          </w:p>
        </w:tc>
      </w:tr>
      <w:tr w:rsidR="002F0A22" w:rsidRPr="00F651FE" w14:paraId="7F361144" w14:textId="77777777" w:rsidTr="002F0A22">
        <w:trPr>
          <w:trHeight w:val="17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51A1C5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1920019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4B7F848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IA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0BCA357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FD341DC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6925523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6D8ECBE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AFF045F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4579810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F7178DA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N</w:t>
            </w:r>
          </w:p>
        </w:tc>
      </w:tr>
      <w:tr w:rsidR="002F0A22" w:rsidRPr="00F651FE" w14:paraId="52179A8A" w14:textId="77777777" w:rsidTr="002F0A22">
        <w:trPr>
          <w:trHeight w:val="17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841683F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1819B00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0490D2E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IA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D8B84CF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C72F702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17ABA4F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4A0D1D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FE5F604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41BCCA5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986C3F0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</w:tr>
      <w:tr w:rsidR="002F0A22" w:rsidRPr="00F651FE" w14:paraId="7CF2F299" w14:textId="77777777" w:rsidTr="002F0A22">
        <w:trPr>
          <w:trHeight w:val="17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E907D7E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1819B007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82B310D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IA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C059750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D8ABEDE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EC90638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1005554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4D66031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F35081F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08582AC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</w:tr>
      <w:tr w:rsidR="002F0A22" w:rsidRPr="00F651FE" w14:paraId="23EB0DE7" w14:textId="77777777" w:rsidTr="002F0A22">
        <w:trPr>
          <w:trHeight w:val="17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F51C9ED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1819B00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FBC43C4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IB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48098AA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46D58CB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1F455F1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591AB23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05F141E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A93886F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8E5D360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N</w:t>
            </w:r>
          </w:p>
        </w:tc>
      </w:tr>
      <w:tr w:rsidR="002F0A22" w:rsidRPr="00F651FE" w14:paraId="54EE801B" w14:textId="77777777" w:rsidTr="002F0A22">
        <w:trPr>
          <w:trHeight w:val="17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B810C7F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1920B00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0C912BD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IB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CE0DC1C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9691D54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096DC6F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935BA6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E2FDA86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CDF441C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C44C2B5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*</w:t>
            </w:r>
          </w:p>
        </w:tc>
      </w:tr>
      <w:tr w:rsidR="002F0A22" w:rsidRPr="00F651FE" w14:paraId="66E92333" w14:textId="77777777" w:rsidTr="002F0A22">
        <w:trPr>
          <w:trHeight w:val="17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B56A4B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1920B00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6BB9AF6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IB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348F6E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96F546A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F063E18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D892BE3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2655F09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5FB9F42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119694B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</w:tr>
      <w:tr w:rsidR="002F0A22" w:rsidRPr="00F651FE" w14:paraId="6297A4F8" w14:textId="77777777" w:rsidTr="002F0A22">
        <w:trPr>
          <w:trHeight w:val="17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8F838A1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1920B007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5A1333C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IB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43747DC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7CC8C34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D2B7317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6EB2F25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77C6698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A78D259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82A875D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</w:tr>
      <w:tr w:rsidR="002F0A22" w:rsidRPr="00F651FE" w14:paraId="723BED7A" w14:textId="77777777" w:rsidTr="002F0A22">
        <w:trPr>
          <w:trHeight w:val="17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EA0A20C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lastRenderedPageBreak/>
              <w:t>1920B00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3758C0A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IA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F8A21D7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1411684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9097E86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47B9D6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6B13ACE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829D88A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864E899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</w:tr>
      <w:tr w:rsidR="002F0A22" w:rsidRPr="00F651FE" w14:paraId="19B626FC" w14:textId="77777777" w:rsidTr="002F0A22">
        <w:trPr>
          <w:trHeight w:val="17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0124E7F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1920B009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95A0446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IA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D62DCBA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4BAB73F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14A01E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44F432A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FD078CC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BB72271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BB13E77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N</w:t>
            </w:r>
          </w:p>
        </w:tc>
      </w:tr>
      <w:tr w:rsidR="002F0A22" w:rsidRPr="00F651FE" w14:paraId="116BB145" w14:textId="77777777" w:rsidTr="002F0A22">
        <w:trPr>
          <w:trHeight w:val="17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C025D85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1920B01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1CABE91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IB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9FD6EE8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A9496E5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16DAD26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7988277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0D1EC24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05D03E8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B6BCB87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</w:tr>
      <w:tr w:rsidR="002F0A22" w:rsidRPr="00F651FE" w14:paraId="4491C49E" w14:textId="77777777" w:rsidTr="002F0A22">
        <w:trPr>
          <w:trHeight w:val="17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B7C5285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1920B013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B76A9D6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IB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25E316A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29A6B99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91EC058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BC5E22A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18211D7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5F341DE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032B68B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</w:tr>
      <w:tr w:rsidR="002F0A22" w:rsidRPr="00F651FE" w14:paraId="273DE8EA" w14:textId="77777777" w:rsidTr="002F0A22">
        <w:trPr>
          <w:trHeight w:val="17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730BE3D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350-42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3FEDFA9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COVID-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3D72465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F9C13E7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1B45D43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F6A8CBB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5A5E762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8AA7856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ED75DFF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</w:tr>
      <w:tr w:rsidR="002F0A22" w:rsidRPr="00F651FE" w14:paraId="40DA3D6E" w14:textId="77777777" w:rsidTr="002F0A22">
        <w:trPr>
          <w:trHeight w:val="17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D1D146E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350-44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FA57503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COVID-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986BEA4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14C8F84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7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12A9132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91107A0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D5E6483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942B1D6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EAD13B8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</w:tr>
      <w:tr w:rsidR="002F0A22" w:rsidRPr="00F651FE" w14:paraId="08954F2A" w14:textId="77777777" w:rsidTr="002F0A22">
        <w:trPr>
          <w:trHeight w:val="17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F7378A9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C11_1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BE89ABF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COVID-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58589CD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F042CFA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E3E52CF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FB768A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4FF4D78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14BDD6B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67A3022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</w:tr>
      <w:tr w:rsidR="002F0A22" w:rsidRPr="00F651FE" w14:paraId="1D42C460" w14:textId="77777777" w:rsidTr="002F0A22">
        <w:trPr>
          <w:trHeight w:val="17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30AA452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C12_1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A4EC21F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COVID-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A79DB0E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FD57FFB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C9B7621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30FC7CC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F70C7F6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4B3DC98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3227DD9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</w:tr>
      <w:tr w:rsidR="002F0A22" w:rsidRPr="00F651FE" w14:paraId="776EE234" w14:textId="77777777" w:rsidTr="002F0A22">
        <w:trPr>
          <w:trHeight w:val="17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57468D9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C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DE71BBA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COVID-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61FB90A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A0A81E3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6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0259F5A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E5F413E" w14:textId="2411C96D" w:rsidR="002F0A22" w:rsidRPr="004C5A51" w:rsidRDefault="004C5A51" w:rsidP="001308D0">
            <w:pPr>
              <w:jc w:val="center"/>
              <w:rPr>
                <w:color w:val="C00000"/>
                <w:sz w:val="16"/>
                <w:szCs w:val="16"/>
              </w:rPr>
            </w:pPr>
            <w:r w:rsidRPr="004C5A51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756E9F9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C5AD870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42E1882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</w:tr>
      <w:tr w:rsidR="002F0A22" w:rsidRPr="00F651FE" w14:paraId="7F03CCB4" w14:textId="77777777" w:rsidTr="002F0A22">
        <w:trPr>
          <w:trHeight w:val="17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3E8E0D2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C9_3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805C2E9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COVID-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01350C5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00E4D2A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FB3158E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44EC57F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CFB7BF8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6CFA30D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6AEE7EB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</w:tr>
      <w:tr w:rsidR="002F0A22" w:rsidRPr="00F651FE" w14:paraId="02929118" w14:textId="77777777" w:rsidTr="002F0A22">
        <w:trPr>
          <w:trHeight w:val="17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FD10748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1819B00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1113298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BCEB81A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47990D7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6B66850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ECCA799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C464696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F0ED691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74A25A2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</w:tr>
      <w:tr w:rsidR="002F0A22" w:rsidRPr="00F651FE" w14:paraId="5D55A6C7" w14:textId="77777777" w:rsidTr="002F0A22">
        <w:trPr>
          <w:trHeight w:val="17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BD50602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1920B00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6544EB9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B5CF171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7A7348C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497B70D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B563F8B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6D09ED3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C69CAA2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18F9BB7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</w:tr>
      <w:tr w:rsidR="002F0A22" w:rsidRPr="00F651FE" w14:paraId="55E661E6" w14:textId="77777777" w:rsidTr="002F0A22">
        <w:trPr>
          <w:trHeight w:val="17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9EBFE54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2223B00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D88B4C8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08C3572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DEB399E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40E4F1E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3FE213E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74E1E38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AEA03E3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EA4087C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</w:tr>
      <w:tr w:rsidR="002F0A22" w:rsidRPr="00F651FE" w14:paraId="34BCF244" w14:textId="77777777" w:rsidTr="002F0A22">
        <w:trPr>
          <w:trHeight w:val="17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246A121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2223B00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AA02A08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D7953D8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2925544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2DDFCB3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934478E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5A9D4F9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F5C2BBF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E072FAE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</w:tr>
      <w:tr w:rsidR="002F0A22" w:rsidRPr="00F651FE" w14:paraId="0B04AE0B" w14:textId="77777777" w:rsidTr="002F0A22">
        <w:trPr>
          <w:trHeight w:val="17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FA6DC31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2223B003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F5A1433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DC5BE8B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62BC86B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8B47641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E297D18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8B0E79F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5B299CD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FC31B8C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</w:tr>
      <w:tr w:rsidR="002F0A22" w:rsidRPr="00F651FE" w14:paraId="080CD36A" w14:textId="77777777" w:rsidTr="002F0A22">
        <w:trPr>
          <w:trHeight w:val="17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D9589DA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2223B00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CD65053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4D48214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78F11E8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6AEC68D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A03DDD2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161AFE2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BA54ED7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FCE4A7F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</w:tr>
      <w:tr w:rsidR="002F0A22" w:rsidRPr="00F651FE" w14:paraId="1EFDB075" w14:textId="77777777" w:rsidTr="002F0A22">
        <w:trPr>
          <w:trHeight w:val="17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F1744D9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2223B00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AB933A3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DFEE954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74A11B0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F953C12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B2E3BAE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7B46471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E7E21FD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7EA9FB5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</w:tr>
      <w:tr w:rsidR="002F0A22" w:rsidRPr="00F651FE" w14:paraId="407B9A30" w14:textId="77777777" w:rsidTr="002F0A22">
        <w:trPr>
          <w:trHeight w:val="17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56739D8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2223B00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422D5EE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775E9B9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1942503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B5CD6E1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3AC5A12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6082055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0CD34C6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B6E45E1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 w:rsidRPr="00F651FE">
              <w:rPr>
                <w:color w:val="000000"/>
                <w:sz w:val="16"/>
                <w:szCs w:val="16"/>
              </w:rPr>
              <w:t>Y</w:t>
            </w:r>
          </w:p>
        </w:tc>
      </w:tr>
      <w:tr w:rsidR="002F0A22" w:rsidRPr="00F651FE" w14:paraId="2F8C2353" w14:textId="77777777" w:rsidTr="002F0A22">
        <w:trPr>
          <w:trHeight w:val="170"/>
        </w:trPr>
        <w:tc>
          <w:tcPr>
            <w:tcW w:w="850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0D6E7EC" w14:textId="77777777" w:rsidR="002F0A22" w:rsidRPr="00F651FE" w:rsidRDefault="002F0A22" w:rsidP="001308D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  <w:lang w:val="en-GB"/>
              </w:rPr>
              <w:t>M: male; F: female; *2 longitudinal samples available</w:t>
            </w:r>
          </w:p>
        </w:tc>
      </w:tr>
    </w:tbl>
    <w:p w14:paraId="2E33F1C8" w14:textId="77777777" w:rsidR="002F0A22" w:rsidRDefault="002F0A22" w:rsidP="002F0A22">
      <w:pPr>
        <w:spacing w:line="360" w:lineRule="auto"/>
        <w:jc w:val="both"/>
        <w:rPr>
          <w:b/>
          <w:bCs/>
        </w:rPr>
      </w:pPr>
    </w:p>
    <w:p w14:paraId="5BEA58D8" w14:textId="3E003DC3" w:rsidR="002F0A22" w:rsidRDefault="002F0A22">
      <w:r>
        <w:br w:type="page"/>
      </w:r>
    </w:p>
    <w:p w14:paraId="7AD74248" w14:textId="56153116" w:rsidR="002F0A22" w:rsidRDefault="002F0A22" w:rsidP="002F0A22">
      <w:pPr>
        <w:spacing w:line="360" w:lineRule="auto"/>
        <w:jc w:val="both"/>
        <w:rPr>
          <w:b/>
          <w:bCs/>
        </w:rPr>
      </w:pPr>
      <w:r w:rsidRPr="002F0A22">
        <w:rPr>
          <w:b/>
          <w:bCs/>
          <w:noProof/>
        </w:rPr>
        <w:lastRenderedPageBreak/>
        <w:drawing>
          <wp:inline distT="0" distB="0" distL="0" distR="0" wp14:anchorId="0608ECFE" wp14:editId="738CF7EE">
            <wp:extent cx="5152913" cy="6866742"/>
            <wp:effectExtent l="0" t="0" r="3810" b="0"/>
            <wp:docPr id="121837744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837744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157099" cy="68723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3537D7" w14:textId="4C89554F" w:rsidR="002F0A22" w:rsidRDefault="002F0A22" w:rsidP="002F0A22">
      <w:pPr>
        <w:spacing w:line="360" w:lineRule="auto"/>
        <w:jc w:val="both"/>
        <w:rPr>
          <w:b/>
          <w:bCs/>
        </w:rPr>
      </w:pPr>
      <w:r>
        <w:rPr>
          <w:b/>
          <w:bCs/>
        </w:rPr>
        <w:t>Supplementary figure 1. Analysis</w:t>
      </w:r>
      <w:r w:rsidRPr="00911D37">
        <w:rPr>
          <w:b/>
          <w:bCs/>
        </w:rPr>
        <w:t xml:space="preserve"> of antibodies in BAL samples and nasopharyngeal swabs</w:t>
      </w:r>
      <w:r>
        <w:rPr>
          <w:b/>
          <w:bCs/>
        </w:rPr>
        <w:t xml:space="preserve">. </w:t>
      </w:r>
      <w:r w:rsidRPr="002F0A22">
        <w:t>(a)</w:t>
      </w:r>
      <w:r>
        <w:rPr>
          <w:b/>
          <w:bCs/>
        </w:rPr>
        <w:t xml:space="preserve"> </w:t>
      </w:r>
      <w:r w:rsidRPr="002103FC">
        <w:t>Endpoint titres of each isotype across sample types in paired samples from control subjects (n=8).</w:t>
      </w:r>
      <w:r>
        <w:t xml:space="preserve"> (b) Standard curves used for each isotype to interpolate concentrations (</w:t>
      </w:r>
      <w:r>
        <w:rPr>
          <w:lang w:val="el-GR"/>
        </w:rPr>
        <w:t>μ</w:t>
      </w:r>
      <w:r w:rsidRPr="00B96981">
        <w:t xml:space="preserve">g </w:t>
      </w:r>
      <w:proofErr w:type="gramStart"/>
      <w:r w:rsidRPr="00B96981">
        <w:t>ml</w:t>
      </w:r>
      <w:r w:rsidRPr="00B96981">
        <w:rPr>
          <w:vertAlign w:val="superscript"/>
        </w:rPr>
        <w:t>−1</w:t>
      </w:r>
      <w:proofErr w:type="gramEnd"/>
      <w:r>
        <w:t xml:space="preserve">). (c) Correlation between endpoint titres and interpolated concentrations of antibodies in plasma, NP swab and BAL samples from control subjects (n=72 datapoints, pooled subjects, </w:t>
      </w:r>
      <w:proofErr w:type="gramStart"/>
      <w:r>
        <w:t>isotypes</w:t>
      </w:r>
      <w:proofErr w:type="gramEnd"/>
      <w:r>
        <w:t xml:space="preserve"> and sample type). (d) C</w:t>
      </w:r>
      <w:r w:rsidRPr="00A946F1">
        <w:t>oncentrations</w:t>
      </w:r>
      <w:r>
        <w:t xml:space="preserve"> </w:t>
      </w:r>
      <w:r w:rsidRPr="006368E2">
        <w:t>of total Ig and IgA in</w:t>
      </w:r>
      <w:r>
        <w:t xml:space="preserve"> serum from EDFLU subjects grouped based on disease severity (moderate n=43, severe n=24) and control subjects (n=6). Statistical significance was assessed by a Kruskal-</w:t>
      </w:r>
      <w:proofErr w:type="gramStart"/>
      <w:r>
        <w:t>Wallis</w:t>
      </w:r>
      <w:proofErr w:type="gramEnd"/>
      <w:r>
        <w:t xml:space="preserve"> test with Dunn’s correction for multiple comparisons. (e) Correlation between total and HA-specific antibodies in NP swabs. </w:t>
      </w:r>
      <w:r>
        <w:rPr>
          <w:b/>
          <w:bCs/>
        </w:rPr>
        <w:br w:type="page"/>
      </w:r>
    </w:p>
    <w:p w14:paraId="2A4E26DA" w14:textId="77777777" w:rsidR="00030D98" w:rsidRDefault="00030D98"/>
    <w:sectPr w:rsidR="00030D98" w:rsidSect="002F0A22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094B53" w14:textId="77777777" w:rsidR="00000000" w:rsidRDefault="004C5A51">
      <w:r>
        <w:separator/>
      </w:r>
    </w:p>
  </w:endnote>
  <w:endnote w:type="continuationSeparator" w:id="0">
    <w:p w14:paraId="539AA72E" w14:textId="77777777" w:rsidR="00000000" w:rsidRDefault="004C5A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CF5C33" w14:textId="77777777" w:rsidR="007600A6" w:rsidRDefault="002F0A22" w:rsidP="00F44A5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4310E280" w14:textId="77777777" w:rsidR="007600A6" w:rsidRDefault="004C5A51" w:rsidP="007600A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2848217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2648828" w14:textId="77777777" w:rsidR="007600A6" w:rsidRDefault="002F0A22" w:rsidP="00F44A5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5C85A26" w14:textId="77777777" w:rsidR="007600A6" w:rsidRDefault="004C5A51" w:rsidP="007600A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8FB99E" w14:textId="77777777" w:rsidR="00000000" w:rsidRDefault="004C5A51">
      <w:r>
        <w:separator/>
      </w:r>
    </w:p>
  </w:footnote>
  <w:footnote w:type="continuationSeparator" w:id="0">
    <w:p w14:paraId="2F2F0706" w14:textId="77777777" w:rsidR="00000000" w:rsidRDefault="004C5A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C4AA0"/>
    <w:multiLevelType w:val="multilevel"/>
    <w:tmpl w:val="23F0F586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60C799C"/>
    <w:multiLevelType w:val="multilevel"/>
    <w:tmpl w:val="323EFCB6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477842047">
    <w:abstractNumId w:val="0"/>
  </w:num>
  <w:num w:numId="2" w16cid:durableId="15966377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A22"/>
    <w:rsid w:val="00001B36"/>
    <w:rsid w:val="00004AB1"/>
    <w:rsid w:val="00010EA8"/>
    <w:rsid w:val="00015981"/>
    <w:rsid w:val="00020F64"/>
    <w:rsid w:val="000235FE"/>
    <w:rsid w:val="00025EA3"/>
    <w:rsid w:val="00030317"/>
    <w:rsid w:val="00030D98"/>
    <w:rsid w:val="00032E4A"/>
    <w:rsid w:val="00045A06"/>
    <w:rsid w:val="00054900"/>
    <w:rsid w:val="00063316"/>
    <w:rsid w:val="00063843"/>
    <w:rsid w:val="000858AF"/>
    <w:rsid w:val="000867F1"/>
    <w:rsid w:val="00086BB3"/>
    <w:rsid w:val="00086F32"/>
    <w:rsid w:val="00087664"/>
    <w:rsid w:val="0009060D"/>
    <w:rsid w:val="00095A39"/>
    <w:rsid w:val="000A14D2"/>
    <w:rsid w:val="000A2B07"/>
    <w:rsid w:val="000A32B3"/>
    <w:rsid w:val="000A43DC"/>
    <w:rsid w:val="000B0B83"/>
    <w:rsid w:val="000B325A"/>
    <w:rsid w:val="000B661A"/>
    <w:rsid w:val="000C09D6"/>
    <w:rsid w:val="000C24E8"/>
    <w:rsid w:val="000C2875"/>
    <w:rsid w:val="000C2BB2"/>
    <w:rsid w:val="000C56F4"/>
    <w:rsid w:val="000C5E34"/>
    <w:rsid w:val="000C6CC0"/>
    <w:rsid w:val="000D1637"/>
    <w:rsid w:val="000D16B3"/>
    <w:rsid w:val="000D2824"/>
    <w:rsid w:val="000D6C46"/>
    <w:rsid w:val="000E0A65"/>
    <w:rsid w:val="000E1444"/>
    <w:rsid w:val="000E1C85"/>
    <w:rsid w:val="000F09C9"/>
    <w:rsid w:val="000F517E"/>
    <w:rsid w:val="00105B6E"/>
    <w:rsid w:val="00107D2E"/>
    <w:rsid w:val="001137A0"/>
    <w:rsid w:val="00116E12"/>
    <w:rsid w:val="00117855"/>
    <w:rsid w:val="00120AA0"/>
    <w:rsid w:val="00120CC7"/>
    <w:rsid w:val="0012276C"/>
    <w:rsid w:val="00127E7C"/>
    <w:rsid w:val="00130B5D"/>
    <w:rsid w:val="00133588"/>
    <w:rsid w:val="001361FC"/>
    <w:rsid w:val="001365B8"/>
    <w:rsid w:val="001411C9"/>
    <w:rsid w:val="00142EC6"/>
    <w:rsid w:val="00143A2B"/>
    <w:rsid w:val="001453EB"/>
    <w:rsid w:val="001555EB"/>
    <w:rsid w:val="0015625B"/>
    <w:rsid w:val="00161CAA"/>
    <w:rsid w:val="00161D57"/>
    <w:rsid w:val="00162F90"/>
    <w:rsid w:val="00167716"/>
    <w:rsid w:val="0017630F"/>
    <w:rsid w:val="001816E8"/>
    <w:rsid w:val="00181817"/>
    <w:rsid w:val="00183B93"/>
    <w:rsid w:val="0018792A"/>
    <w:rsid w:val="0019087B"/>
    <w:rsid w:val="00191C52"/>
    <w:rsid w:val="0019558C"/>
    <w:rsid w:val="001A0491"/>
    <w:rsid w:val="001A08B6"/>
    <w:rsid w:val="001A2366"/>
    <w:rsid w:val="001A5163"/>
    <w:rsid w:val="001A5FFA"/>
    <w:rsid w:val="001B5C4C"/>
    <w:rsid w:val="001C0DAE"/>
    <w:rsid w:val="001C1B13"/>
    <w:rsid w:val="001D19A4"/>
    <w:rsid w:val="001D31EB"/>
    <w:rsid w:val="001D3673"/>
    <w:rsid w:val="001E187F"/>
    <w:rsid w:val="001E5181"/>
    <w:rsid w:val="001E6870"/>
    <w:rsid w:val="001F040E"/>
    <w:rsid w:val="001F7412"/>
    <w:rsid w:val="002022EA"/>
    <w:rsid w:val="00203DB5"/>
    <w:rsid w:val="002049A2"/>
    <w:rsid w:val="002052A9"/>
    <w:rsid w:val="002064A8"/>
    <w:rsid w:val="00206AB2"/>
    <w:rsid w:val="00211094"/>
    <w:rsid w:val="00216033"/>
    <w:rsid w:val="00217C71"/>
    <w:rsid w:val="0022241C"/>
    <w:rsid w:val="00223359"/>
    <w:rsid w:val="00224490"/>
    <w:rsid w:val="00224D58"/>
    <w:rsid w:val="002331B5"/>
    <w:rsid w:val="002332AC"/>
    <w:rsid w:val="00233A65"/>
    <w:rsid w:val="002377D3"/>
    <w:rsid w:val="00237801"/>
    <w:rsid w:val="0024055C"/>
    <w:rsid w:val="00243220"/>
    <w:rsid w:val="00246809"/>
    <w:rsid w:val="00247BDA"/>
    <w:rsid w:val="002519B1"/>
    <w:rsid w:val="0025343B"/>
    <w:rsid w:val="002654EE"/>
    <w:rsid w:val="00273131"/>
    <w:rsid w:val="002865FC"/>
    <w:rsid w:val="00293976"/>
    <w:rsid w:val="00294842"/>
    <w:rsid w:val="00294AC5"/>
    <w:rsid w:val="002A24D5"/>
    <w:rsid w:val="002A709E"/>
    <w:rsid w:val="002B0253"/>
    <w:rsid w:val="002B11FC"/>
    <w:rsid w:val="002B1E30"/>
    <w:rsid w:val="002B1EFD"/>
    <w:rsid w:val="002B2E99"/>
    <w:rsid w:val="002B3893"/>
    <w:rsid w:val="002B5CD2"/>
    <w:rsid w:val="002B6BF8"/>
    <w:rsid w:val="002B6D08"/>
    <w:rsid w:val="002C467C"/>
    <w:rsid w:val="002D5FE2"/>
    <w:rsid w:val="002D75EA"/>
    <w:rsid w:val="002E154A"/>
    <w:rsid w:val="002E1A16"/>
    <w:rsid w:val="002E3CB4"/>
    <w:rsid w:val="002F0A22"/>
    <w:rsid w:val="002F10AA"/>
    <w:rsid w:val="002F1664"/>
    <w:rsid w:val="002F5E71"/>
    <w:rsid w:val="002F63ED"/>
    <w:rsid w:val="002F75A7"/>
    <w:rsid w:val="003025B2"/>
    <w:rsid w:val="00304B93"/>
    <w:rsid w:val="003113B0"/>
    <w:rsid w:val="00311DE1"/>
    <w:rsid w:val="0031234A"/>
    <w:rsid w:val="003171FB"/>
    <w:rsid w:val="00322729"/>
    <w:rsid w:val="00323D1B"/>
    <w:rsid w:val="00326320"/>
    <w:rsid w:val="00331BE7"/>
    <w:rsid w:val="003410FE"/>
    <w:rsid w:val="003512CA"/>
    <w:rsid w:val="00360CC4"/>
    <w:rsid w:val="00365820"/>
    <w:rsid w:val="003662B8"/>
    <w:rsid w:val="00366409"/>
    <w:rsid w:val="00370087"/>
    <w:rsid w:val="00376B58"/>
    <w:rsid w:val="00376CC5"/>
    <w:rsid w:val="00380236"/>
    <w:rsid w:val="00381DDD"/>
    <w:rsid w:val="0038294A"/>
    <w:rsid w:val="003864CF"/>
    <w:rsid w:val="0039073B"/>
    <w:rsid w:val="0039118C"/>
    <w:rsid w:val="00392345"/>
    <w:rsid w:val="00392458"/>
    <w:rsid w:val="00396C84"/>
    <w:rsid w:val="00396D8D"/>
    <w:rsid w:val="00397879"/>
    <w:rsid w:val="003A30E7"/>
    <w:rsid w:val="003B267B"/>
    <w:rsid w:val="003B376B"/>
    <w:rsid w:val="003C04BD"/>
    <w:rsid w:val="003C0748"/>
    <w:rsid w:val="003C36D9"/>
    <w:rsid w:val="003C793B"/>
    <w:rsid w:val="003D3B2C"/>
    <w:rsid w:val="003D6160"/>
    <w:rsid w:val="003D69F4"/>
    <w:rsid w:val="003E1706"/>
    <w:rsid w:val="003E1F6C"/>
    <w:rsid w:val="003E52F4"/>
    <w:rsid w:val="003E68FB"/>
    <w:rsid w:val="003E7063"/>
    <w:rsid w:val="003F2694"/>
    <w:rsid w:val="003F3094"/>
    <w:rsid w:val="004122D7"/>
    <w:rsid w:val="004149D3"/>
    <w:rsid w:val="0041578D"/>
    <w:rsid w:val="00415E43"/>
    <w:rsid w:val="00422A4E"/>
    <w:rsid w:val="004239BA"/>
    <w:rsid w:val="00435129"/>
    <w:rsid w:val="0043657D"/>
    <w:rsid w:val="00441BC6"/>
    <w:rsid w:val="004441CD"/>
    <w:rsid w:val="00446CCE"/>
    <w:rsid w:val="00447B55"/>
    <w:rsid w:val="00450238"/>
    <w:rsid w:val="00450B15"/>
    <w:rsid w:val="004517A7"/>
    <w:rsid w:val="00451ABA"/>
    <w:rsid w:val="004525EB"/>
    <w:rsid w:val="004531C0"/>
    <w:rsid w:val="00454D5C"/>
    <w:rsid w:val="00456471"/>
    <w:rsid w:val="004574DA"/>
    <w:rsid w:val="00461D44"/>
    <w:rsid w:val="0046276A"/>
    <w:rsid w:val="004653CD"/>
    <w:rsid w:val="0047490D"/>
    <w:rsid w:val="0047563E"/>
    <w:rsid w:val="00481AE4"/>
    <w:rsid w:val="004944D7"/>
    <w:rsid w:val="0049624F"/>
    <w:rsid w:val="004962D1"/>
    <w:rsid w:val="00496868"/>
    <w:rsid w:val="004A0251"/>
    <w:rsid w:val="004A0AB6"/>
    <w:rsid w:val="004A341B"/>
    <w:rsid w:val="004A6D35"/>
    <w:rsid w:val="004B1D63"/>
    <w:rsid w:val="004B5139"/>
    <w:rsid w:val="004C1230"/>
    <w:rsid w:val="004C5A51"/>
    <w:rsid w:val="004D3D37"/>
    <w:rsid w:val="004D70A4"/>
    <w:rsid w:val="004D750C"/>
    <w:rsid w:val="004E2851"/>
    <w:rsid w:val="004E4328"/>
    <w:rsid w:val="004E683C"/>
    <w:rsid w:val="004F5FC4"/>
    <w:rsid w:val="00507F71"/>
    <w:rsid w:val="0052202E"/>
    <w:rsid w:val="00527F73"/>
    <w:rsid w:val="00534588"/>
    <w:rsid w:val="00542177"/>
    <w:rsid w:val="0054693A"/>
    <w:rsid w:val="00547EAB"/>
    <w:rsid w:val="00554271"/>
    <w:rsid w:val="005578FE"/>
    <w:rsid w:val="00566295"/>
    <w:rsid w:val="005739B4"/>
    <w:rsid w:val="00576BFA"/>
    <w:rsid w:val="005851BC"/>
    <w:rsid w:val="00590682"/>
    <w:rsid w:val="00596F69"/>
    <w:rsid w:val="005A0A45"/>
    <w:rsid w:val="005A4FAA"/>
    <w:rsid w:val="005A7ED6"/>
    <w:rsid w:val="005B1087"/>
    <w:rsid w:val="005B4A31"/>
    <w:rsid w:val="005B4DBD"/>
    <w:rsid w:val="005C2EB3"/>
    <w:rsid w:val="005C3071"/>
    <w:rsid w:val="005C5708"/>
    <w:rsid w:val="005D7074"/>
    <w:rsid w:val="005E18EB"/>
    <w:rsid w:val="005E7B72"/>
    <w:rsid w:val="005F2A02"/>
    <w:rsid w:val="005F2F22"/>
    <w:rsid w:val="006047B0"/>
    <w:rsid w:val="006151CB"/>
    <w:rsid w:val="00616046"/>
    <w:rsid w:val="0062247C"/>
    <w:rsid w:val="00623197"/>
    <w:rsid w:val="006237F7"/>
    <w:rsid w:val="0062528A"/>
    <w:rsid w:val="00626388"/>
    <w:rsid w:val="0062661E"/>
    <w:rsid w:val="00630C64"/>
    <w:rsid w:val="00631B78"/>
    <w:rsid w:val="00634654"/>
    <w:rsid w:val="006346A0"/>
    <w:rsid w:val="0064075E"/>
    <w:rsid w:val="00641168"/>
    <w:rsid w:val="00643EE1"/>
    <w:rsid w:val="00652FB4"/>
    <w:rsid w:val="00654171"/>
    <w:rsid w:val="0065423A"/>
    <w:rsid w:val="0065636E"/>
    <w:rsid w:val="0066421E"/>
    <w:rsid w:val="00664C20"/>
    <w:rsid w:val="00665512"/>
    <w:rsid w:val="006711B1"/>
    <w:rsid w:val="006755A2"/>
    <w:rsid w:val="00675D4C"/>
    <w:rsid w:val="006763CA"/>
    <w:rsid w:val="00680309"/>
    <w:rsid w:val="00681266"/>
    <w:rsid w:val="00682DC3"/>
    <w:rsid w:val="00683381"/>
    <w:rsid w:val="00684914"/>
    <w:rsid w:val="00691A0C"/>
    <w:rsid w:val="006A09E9"/>
    <w:rsid w:val="006A208B"/>
    <w:rsid w:val="006A2433"/>
    <w:rsid w:val="006A304D"/>
    <w:rsid w:val="006A67A3"/>
    <w:rsid w:val="006B7706"/>
    <w:rsid w:val="006D0CF3"/>
    <w:rsid w:val="006D4A83"/>
    <w:rsid w:val="006E0321"/>
    <w:rsid w:val="006E31EA"/>
    <w:rsid w:val="006E49C7"/>
    <w:rsid w:val="006E4CAE"/>
    <w:rsid w:val="006F24AF"/>
    <w:rsid w:val="006F292A"/>
    <w:rsid w:val="006F4322"/>
    <w:rsid w:val="006F69A0"/>
    <w:rsid w:val="00700FD7"/>
    <w:rsid w:val="007022B7"/>
    <w:rsid w:val="0070276B"/>
    <w:rsid w:val="00704848"/>
    <w:rsid w:val="0070544B"/>
    <w:rsid w:val="00707C47"/>
    <w:rsid w:val="00710473"/>
    <w:rsid w:val="00713901"/>
    <w:rsid w:val="007139AE"/>
    <w:rsid w:val="00715677"/>
    <w:rsid w:val="00722325"/>
    <w:rsid w:val="00724359"/>
    <w:rsid w:val="00730C9D"/>
    <w:rsid w:val="00730ECB"/>
    <w:rsid w:val="0073426A"/>
    <w:rsid w:val="007353D0"/>
    <w:rsid w:val="00737778"/>
    <w:rsid w:val="00741709"/>
    <w:rsid w:val="00742235"/>
    <w:rsid w:val="00744AC6"/>
    <w:rsid w:val="00744FAC"/>
    <w:rsid w:val="00751873"/>
    <w:rsid w:val="00751C5C"/>
    <w:rsid w:val="00752996"/>
    <w:rsid w:val="00754387"/>
    <w:rsid w:val="0075545F"/>
    <w:rsid w:val="00760FE4"/>
    <w:rsid w:val="00766963"/>
    <w:rsid w:val="00774440"/>
    <w:rsid w:val="007801E0"/>
    <w:rsid w:val="00782DDC"/>
    <w:rsid w:val="00790A8F"/>
    <w:rsid w:val="00791285"/>
    <w:rsid w:val="00794BE9"/>
    <w:rsid w:val="007951DB"/>
    <w:rsid w:val="007976F4"/>
    <w:rsid w:val="007A00E3"/>
    <w:rsid w:val="007A1B3B"/>
    <w:rsid w:val="007A3D68"/>
    <w:rsid w:val="007A4813"/>
    <w:rsid w:val="007A5C8B"/>
    <w:rsid w:val="007B2E05"/>
    <w:rsid w:val="007B4775"/>
    <w:rsid w:val="007B5446"/>
    <w:rsid w:val="007C04A0"/>
    <w:rsid w:val="007C1B87"/>
    <w:rsid w:val="007C356C"/>
    <w:rsid w:val="007C3B03"/>
    <w:rsid w:val="007C3BC4"/>
    <w:rsid w:val="007D313F"/>
    <w:rsid w:val="007D7F4D"/>
    <w:rsid w:val="007E3A8D"/>
    <w:rsid w:val="007E4B57"/>
    <w:rsid w:val="007E4D62"/>
    <w:rsid w:val="007F145F"/>
    <w:rsid w:val="007F23E8"/>
    <w:rsid w:val="007F26A1"/>
    <w:rsid w:val="007F2F5F"/>
    <w:rsid w:val="007F6CC1"/>
    <w:rsid w:val="00804ED8"/>
    <w:rsid w:val="008073BE"/>
    <w:rsid w:val="00810145"/>
    <w:rsid w:val="00815C3D"/>
    <w:rsid w:val="00820DF8"/>
    <w:rsid w:val="008215BA"/>
    <w:rsid w:val="00821AB3"/>
    <w:rsid w:val="00822CB4"/>
    <w:rsid w:val="00823944"/>
    <w:rsid w:val="00837A0E"/>
    <w:rsid w:val="00842F03"/>
    <w:rsid w:val="00843415"/>
    <w:rsid w:val="008438C4"/>
    <w:rsid w:val="00845EA6"/>
    <w:rsid w:val="00850E9C"/>
    <w:rsid w:val="00850FBE"/>
    <w:rsid w:val="00856088"/>
    <w:rsid w:val="0085749B"/>
    <w:rsid w:val="0086190D"/>
    <w:rsid w:val="008629E3"/>
    <w:rsid w:val="0086775E"/>
    <w:rsid w:val="00872649"/>
    <w:rsid w:val="0087595E"/>
    <w:rsid w:val="0088094B"/>
    <w:rsid w:val="00883383"/>
    <w:rsid w:val="008838B8"/>
    <w:rsid w:val="008848A2"/>
    <w:rsid w:val="00885AAC"/>
    <w:rsid w:val="00897AA9"/>
    <w:rsid w:val="008A30DD"/>
    <w:rsid w:val="008A4A72"/>
    <w:rsid w:val="008A5404"/>
    <w:rsid w:val="008A72D6"/>
    <w:rsid w:val="008B5D26"/>
    <w:rsid w:val="008B724A"/>
    <w:rsid w:val="008C1CCC"/>
    <w:rsid w:val="008D3462"/>
    <w:rsid w:val="008E0E55"/>
    <w:rsid w:val="008E1C6E"/>
    <w:rsid w:val="008E7D2F"/>
    <w:rsid w:val="008E7EC0"/>
    <w:rsid w:val="008F2C17"/>
    <w:rsid w:val="008F3A60"/>
    <w:rsid w:val="008F60AA"/>
    <w:rsid w:val="008F633E"/>
    <w:rsid w:val="008F68D7"/>
    <w:rsid w:val="009014E1"/>
    <w:rsid w:val="0090506E"/>
    <w:rsid w:val="00905E4F"/>
    <w:rsid w:val="0091268E"/>
    <w:rsid w:val="009210A0"/>
    <w:rsid w:val="0092296C"/>
    <w:rsid w:val="00925F5F"/>
    <w:rsid w:val="009268F0"/>
    <w:rsid w:val="00927DF4"/>
    <w:rsid w:val="00930036"/>
    <w:rsid w:val="0093028A"/>
    <w:rsid w:val="009314C5"/>
    <w:rsid w:val="00943D2F"/>
    <w:rsid w:val="00944BFF"/>
    <w:rsid w:val="00952C1C"/>
    <w:rsid w:val="009740CB"/>
    <w:rsid w:val="00976850"/>
    <w:rsid w:val="00977CB0"/>
    <w:rsid w:val="00977EFD"/>
    <w:rsid w:val="00983BE1"/>
    <w:rsid w:val="00984AC3"/>
    <w:rsid w:val="009853B9"/>
    <w:rsid w:val="00994689"/>
    <w:rsid w:val="009951E4"/>
    <w:rsid w:val="00996DE6"/>
    <w:rsid w:val="00997038"/>
    <w:rsid w:val="009A12CE"/>
    <w:rsid w:val="009A2535"/>
    <w:rsid w:val="009A5218"/>
    <w:rsid w:val="009A71B7"/>
    <w:rsid w:val="009B2F55"/>
    <w:rsid w:val="009B6A76"/>
    <w:rsid w:val="009B7934"/>
    <w:rsid w:val="009C063F"/>
    <w:rsid w:val="009C3D4B"/>
    <w:rsid w:val="009C580E"/>
    <w:rsid w:val="009C7123"/>
    <w:rsid w:val="009D2806"/>
    <w:rsid w:val="009D4DCD"/>
    <w:rsid w:val="009E0A1F"/>
    <w:rsid w:val="009E206B"/>
    <w:rsid w:val="009E4D0B"/>
    <w:rsid w:val="009E7E7C"/>
    <w:rsid w:val="009F05F5"/>
    <w:rsid w:val="009F0CFF"/>
    <w:rsid w:val="009F6CE5"/>
    <w:rsid w:val="00A10444"/>
    <w:rsid w:val="00A1664E"/>
    <w:rsid w:val="00A33A6A"/>
    <w:rsid w:val="00A33F7F"/>
    <w:rsid w:val="00A35642"/>
    <w:rsid w:val="00A4342B"/>
    <w:rsid w:val="00A448D0"/>
    <w:rsid w:val="00A45A97"/>
    <w:rsid w:val="00A56628"/>
    <w:rsid w:val="00A60349"/>
    <w:rsid w:val="00A61EEE"/>
    <w:rsid w:val="00A63293"/>
    <w:rsid w:val="00A635C1"/>
    <w:rsid w:val="00A74646"/>
    <w:rsid w:val="00A83CE0"/>
    <w:rsid w:val="00A87A7C"/>
    <w:rsid w:val="00AA1971"/>
    <w:rsid w:val="00AA26F2"/>
    <w:rsid w:val="00AA6938"/>
    <w:rsid w:val="00AB35C1"/>
    <w:rsid w:val="00AB62A0"/>
    <w:rsid w:val="00AC24B1"/>
    <w:rsid w:val="00AC3A74"/>
    <w:rsid w:val="00AC4C13"/>
    <w:rsid w:val="00AC64AF"/>
    <w:rsid w:val="00AD0906"/>
    <w:rsid w:val="00AD1461"/>
    <w:rsid w:val="00AD4C65"/>
    <w:rsid w:val="00AD634D"/>
    <w:rsid w:val="00AE0C19"/>
    <w:rsid w:val="00AE34EA"/>
    <w:rsid w:val="00AE4AEF"/>
    <w:rsid w:val="00AF0B57"/>
    <w:rsid w:val="00AF52BC"/>
    <w:rsid w:val="00B003EE"/>
    <w:rsid w:val="00B00798"/>
    <w:rsid w:val="00B14CCC"/>
    <w:rsid w:val="00B158EB"/>
    <w:rsid w:val="00B24EF4"/>
    <w:rsid w:val="00B258FD"/>
    <w:rsid w:val="00B35338"/>
    <w:rsid w:val="00B45C79"/>
    <w:rsid w:val="00B465D4"/>
    <w:rsid w:val="00B50376"/>
    <w:rsid w:val="00B5042A"/>
    <w:rsid w:val="00B51F17"/>
    <w:rsid w:val="00B522B2"/>
    <w:rsid w:val="00B524C6"/>
    <w:rsid w:val="00B54F65"/>
    <w:rsid w:val="00B62ECE"/>
    <w:rsid w:val="00B6509B"/>
    <w:rsid w:val="00B65A9B"/>
    <w:rsid w:val="00B725C8"/>
    <w:rsid w:val="00B80A1D"/>
    <w:rsid w:val="00B8117C"/>
    <w:rsid w:val="00B837A6"/>
    <w:rsid w:val="00B83E17"/>
    <w:rsid w:val="00B85B47"/>
    <w:rsid w:val="00B90477"/>
    <w:rsid w:val="00B91387"/>
    <w:rsid w:val="00BA53C7"/>
    <w:rsid w:val="00BA687F"/>
    <w:rsid w:val="00BA6F77"/>
    <w:rsid w:val="00BA7409"/>
    <w:rsid w:val="00BA7916"/>
    <w:rsid w:val="00BC04E2"/>
    <w:rsid w:val="00BC4185"/>
    <w:rsid w:val="00BD13BE"/>
    <w:rsid w:val="00BD6DD3"/>
    <w:rsid w:val="00BE63C7"/>
    <w:rsid w:val="00BF362F"/>
    <w:rsid w:val="00C03703"/>
    <w:rsid w:val="00C11BD9"/>
    <w:rsid w:val="00C13641"/>
    <w:rsid w:val="00C15867"/>
    <w:rsid w:val="00C30BAF"/>
    <w:rsid w:val="00C34431"/>
    <w:rsid w:val="00C478C7"/>
    <w:rsid w:val="00C50DA8"/>
    <w:rsid w:val="00C5694C"/>
    <w:rsid w:val="00C621AD"/>
    <w:rsid w:val="00C64002"/>
    <w:rsid w:val="00C65FBC"/>
    <w:rsid w:val="00C71B4F"/>
    <w:rsid w:val="00C763D7"/>
    <w:rsid w:val="00C772F8"/>
    <w:rsid w:val="00C807D8"/>
    <w:rsid w:val="00C81952"/>
    <w:rsid w:val="00C82563"/>
    <w:rsid w:val="00C830C6"/>
    <w:rsid w:val="00C842AA"/>
    <w:rsid w:val="00C919C0"/>
    <w:rsid w:val="00CA1D46"/>
    <w:rsid w:val="00CA371D"/>
    <w:rsid w:val="00CA5665"/>
    <w:rsid w:val="00CA74FE"/>
    <w:rsid w:val="00CB1219"/>
    <w:rsid w:val="00CC5DCB"/>
    <w:rsid w:val="00CE78B8"/>
    <w:rsid w:val="00CF0D7A"/>
    <w:rsid w:val="00D004B0"/>
    <w:rsid w:val="00D00979"/>
    <w:rsid w:val="00D1244A"/>
    <w:rsid w:val="00D14FB5"/>
    <w:rsid w:val="00D20D1A"/>
    <w:rsid w:val="00D241D5"/>
    <w:rsid w:val="00D25949"/>
    <w:rsid w:val="00D3257E"/>
    <w:rsid w:val="00D36281"/>
    <w:rsid w:val="00D4086A"/>
    <w:rsid w:val="00D44D41"/>
    <w:rsid w:val="00D52CFA"/>
    <w:rsid w:val="00D547E0"/>
    <w:rsid w:val="00D566BA"/>
    <w:rsid w:val="00D57E3F"/>
    <w:rsid w:val="00D639FB"/>
    <w:rsid w:val="00D64DD4"/>
    <w:rsid w:val="00D706F3"/>
    <w:rsid w:val="00D710BB"/>
    <w:rsid w:val="00D71156"/>
    <w:rsid w:val="00D73F40"/>
    <w:rsid w:val="00D744EC"/>
    <w:rsid w:val="00D77B23"/>
    <w:rsid w:val="00D83B8C"/>
    <w:rsid w:val="00D87662"/>
    <w:rsid w:val="00D90C6B"/>
    <w:rsid w:val="00D91823"/>
    <w:rsid w:val="00D91FF1"/>
    <w:rsid w:val="00D92E03"/>
    <w:rsid w:val="00D94A84"/>
    <w:rsid w:val="00DB3D82"/>
    <w:rsid w:val="00DC01E1"/>
    <w:rsid w:val="00DC1D4C"/>
    <w:rsid w:val="00DC3952"/>
    <w:rsid w:val="00DC4B05"/>
    <w:rsid w:val="00DC6789"/>
    <w:rsid w:val="00DC6FE3"/>
    <w:rsid w:val="00DE1A46"/>
    <w:rsid w:val="00DE2CA1"/>
    <w:rsid w:val="00DE5AD9"/>
    <w:rsid w:val="00DF1BF2"/>
    <w:rsid w:val="00DF23CA"/>
    <w:rsid w:val="00DF316C"/>
    <w:rsid w:val="00E007E0"/>
    <w:rsid w:val="00E0379C"/>
    <w:rsid w:val="00E055E4"/>
    <w:rsid w:val="00E07EED"/>
    <w:rsid w:val="00E1761F"/>
    <w:rsid w:val="00E35C8F"/>
    <w:rsid w:val="00E45D5A"/>
    <w:rsid w:val="00E47F42"/>
    <w:rsid w:val="00E53169"/>
    <w:rsid w:val="00E56525"/>
    <w:rsid w:val="00E56D6F"/>
    <w:rsid w:val="00E60FCF"/>
    <w:rsid w:val="00E61E82"/>
    <w:rsid w:val="00E63CD4"/>
    <w:rsid w:val="00E65134"/>
    <w:rsid w:val="00E66E8F"/>
    <w:rsid w:val="00E77E40"/>
    <w:rsid w:val="00E80F74"/>
    <w:rsid w:val="00E812BF"/>
    <w:rsid w:val="00E824BA"/>
    <w:rsid w:val="00E9067A"/>
    <w:rsid w:val="00E913DA"/>
    <w:rsid w:val="00E93771"/>
    <w:rsid w:val="00E9656B"/>
    <w:rsid w:val="00EA05A0"/>
    <w:rsid w:val="00EA4392"/>
    <w:rsid w:val="00EA569F"/>
    <w:rsid w:val="00EA573F"/>
    <w:rsid w:val="00EB062C"/>
    <w:rsid w:val="00EB0F5F"/>
    <w:rsid w:val="00EB5092"/>
    <w:rsid w:val="00EB550E"/>
    <w:rsid w:val="00EB6281"/>
    <w:rsid w:val="00EB7B8E"/>
    <w:rsid w:val="00EC0FB7"/>
    <w:rsid w:val="00EE0B24"/>
    <w:rsid w:val="00EE0DEF"/>
    <w:rsid w:val="00EE2CA0"/>
    <w:rsid w:val="00EE4B61"/>
    <w:rsid w:val="00EE71C3"/>
    <w:rsid w:val="00EF31B4"/>
    <w:rsid w:val="00EF446E"/>
    <w:rsid w:val="00EF686E"/>
    <w:rsid w:val="00F01E94"/>
    <w:rsid w:val="00F03332"/>
    <w:rsid w:val="00F04639"/>
    <w:rsid w:val="00F04BC2"/>
    <w:rsid w:val="00F14FCE"/>
    <w:rsid w:val="00F178E6"/>
    <w:rsid w:val="00F24218"/>
    <w:rsid w:val="00F243D2"/>
    <w:rsid w:val="00F25351"/>
    <w:rsid w:val="00F25682"/>
    <w:rsid w:val="00F25F1E"/>
    <w:rsid w:val="00F35C6E"/>
    <w:rsid w:val="00F41CFE"/>
    <w:rsid w:val="00F47250"/>
    <w:rsid w:val="00F55264"/>
    <w:rsid w:val="00F6037F"/>
    <w:rsid w:val="00F60AAC"/>
    <w:rsid w:val="00F63CBE"/>
    <w:rsid w:val="00F70CAF"/>
    <w:rsid w:val="00F8025F"/>
    <w:rsid w:val="00F86B12"/>
    <w:rsid w:val="00F87422"/>
    <w:rsid w:val="00F87751"/>
    <w:rsid w:val="00F91A36"/>
    <w:rsid w:val="00F92073"/>
    <w:rsid w:val="00F937F2"/>
    <w:rsid w:val="00F94647"/>
    <w:rsid w:val="00FA0DE2"/>
    <w:rsid w:val="00FA4D92"/>
    <w:rsid w:val="00FA59B2"/>
    <w:rsid w:val="00FA754A"/>
    <w:rsid w:val="00FB443F"/>
    <w:rsid w:val="00FC07AF"/>
    <w:rsid w:val="00FC3B4C"/>
    <w:rsid w:val="00FC6771"/>
    <w:rsid w:val="00FC75F7"/>
    <w:rsid w:val="00FC7789"/>
    <w:rsid w:val="00FC7B62"/>
    <w:rsid w:val="00FD72D6"/>
    <w:rsid w:val="00FE22BD"/>
    <w:rsid w:val="00FE7012"/>
    <w:rsid w:val="00FE78D9"/>
    <w:rsid w:val="00FF36DC"/>
    <w:rsid w:val="00FF51D7"/>
    <w:rsid w:val="00FF6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9F1A72"/>
  <w15:chartTrackingRefBased/>
  <w15:docId w15:val="{9D322184-99DE-C348-8259-3D7BFFC48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0A22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93771"/>
  </w:style>
  <w:style w:type="paragraph" w:styleId="NormalWeb">
    <w:name w:val="Normal (Web)"/>
    <w:basedOn w:val="Normal"/>
    <w:uiPriority w:val="99"/>
    <w:unhideWhenUsed/>
    <w:rsid w:val="002F0A22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2F0A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0A22"/>
    <w:rPr>
      <w:rFonts w:ascii="Arial" w:eastAsiaTheme="minorHAnsi" w:hAnsi="Arial" w:cs="Times New Roman (Body CS)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0A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A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A22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2F0A22"/>
    <w:pPr>
      <w:jc w:val="center"/>
    </w:pPr>
    <w:rPr>
      <w:rFonts w:ascii="Arial" w:eastAsiaTheme="minorHAnsi" w:hAnsi="Arial" w:cs="Arial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F0A22"/>
    <w:rPr>
      <w:rFonts w:cs="Arial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F0A22"/>
    <w:pPr>
      <w:jc w:val="both"/>
    </w:pPr>
    <w:rPr>
      <w:rFonts w:ascii="Arial" w:eastAsiaTheme="minorHAnsi" w:hAnsi="Arial" w:cs="Arial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F0A22"/>
    <w:rPr>
      <w:rFonts w:cs="Ari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F0A22"/>
    <w:pPr>
      <w:tabs>
        <w:tab w:val="center" w:pos="4513"/>
        <w:tab w:val="right" w:pos="9026"/>
      </w:tabs>
    </w:pPr>
    <w:rPr>
      <w:rFonts w:ascii="Arial" w:eastAsiaTheme="minorHAnsi" w:hAnsi="Arial" w:cs="Times New Roman (Body CS)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2F0A22"/>
  </w:style>
  <w:style w:type="character" w:styleId="PageNumber">
    <w:name w:val="page number"/>
    <w:basedOn w:val="DefaultParagraphFont"/>
    <w:uiPriority w:val="99"/>
    <w:semiHidden/>
    <w:unhideWhenUsed/>
    <w:rsid w:val="002F0A22"/>
  </w:style>
  <w:style w:type="character" w:styleId="LineNumber">
    <w:name w:val="line number"/>
    <w:basedOn w:val="DefaultParagraphFont"/>
    <w:uiPriority w:val="99"/>
    <w:semiHidden/>
    <w:unhideWhenUsed/>
    <w:rsid w:val="002F0A22"/>
  </w:style>
  <w:style w:type="table" w:styleId="TableGrid">
    <w:name w:val="Table Grid"/>
    <w:basedOn w:val="TableNormal"/>
    <w:uiPriority w:val="39"/>
    <w:rsid w:val="002F0A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2F0A2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F0A22"/>
    <w:rPr>
      <w:color w:val="954F72"/>
      <w:u w:val="single"/>
    </w:rPr>
  </w:style>
  <w:style w:type="paragraph" w:customStyle="1" w:styleId="msonormal0">
    <w:name w:val="msonormal"/>
    <w:basedOn w:val="Normal"/>
    <w:rsid w:val="002F0A22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2F0A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9D9D9" w:fill="D9D9D9"/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</w:rPr>
  </w:style>
  <w:style w:type="paragraph" w:customStyle="1" w:styleId="xl66">
    <w:name w:val="xl66"/>
    <w:basedOn w:val="Normal"/>
    <w:rsid w:val="002F0A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</w:rPr>
  </w:style>
  <w:style w:type="paragraph" w:customStyle="1" w:styleId="xl67">
    <w:name w:val="xl67"/>
    <w:basedOn w:val="Normal"/>
    <w:rsid w:val="002F0A22"/>
    <w:pPr>
      <w:pBdr>
        <w:top w:val="single" w:sz="4" w:space="0" w:color="000000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68">
    <w:name w:val="xl68"/>
    <w:basedOn w:val="Normal"/>
    <w:rsid w:val="002F0A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i/>
      <w:iCs/>
      <w:color w:val="C00000"/>
    </w:rPr>
  </w:style>
  <w:style w:type="paragraph" w:customStyle="1" w:styleId="xl69">
    <w:name w:val="xl69"/>
    <w:basedOn w:val="Normal"/>
    <w:rsid w:val="002F0A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9D9D9" w:fill="D9D9D9"/>
      <w:spacing w:before="100" w:beforeAutospacing="1" w:after="100" w:afterAutospacing="1"/>
      <w:jc w:val="center"/>
      <w:textAlignment w:val="center"/>
    </w:pPr>
  </w:style>
  <w:style w:type="paragraph" w:customStyle="1" w:styleId="xl70">
    <w:name w:val="xl70"/>
    <w:basedOn w:val="Normal"/>
    <w:rsid w:val="002F0A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1">
    <w:name w:val="xl71"/>
    <w:basedOn w:val="Normal"/>
    <w:rsid w:val="002F0A22"/>
    <w:pPr>
      <w:pBdr>
        <w:top w:val="single" w:sz="4" w:space="0" w:color="000000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72">
    <w:name w:val="xl72"/>
    <w:basedOn w:val="Normal"/>
    <w:rsid w:val="002F0A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9D9D9" w:fill="D9D9D9"/>
      <w:spacing w:before="100" w:beforeAutospacing="1" w:after="100" w:afterAutospacing="1"/>
      <w:jc w:val="center"/>
      <w:textAlignment w:val="center"/>
    </w:pPr>
  </w:style>
  <w:style w:type="paragraph" w:customStyle="1" w:styleId="xl73">
    <w:name w:val="xl73"/>
    <w:basedOn w:val="Normal"/>
    <w:rsid w:val="002F0A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9D9D9" w:fill="D9D9D9"/>
      <w:spacing w:before="100" w:beforeAutospacing="1" w:after="100" w:afterAutospacing="1"/>
      <w:jc w:val="center"/>
    </w:pPr>
  </w:style>
  <w:style w:type="paragraph" w:customStyle="1" w:styleId="xl74">
    <w:name w:val="xl74"/>
    <w:basedOn w:val="Normal"/>
    <w:rsid w:val="002F0A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5">
    <w:name w:val="xl75"/>
    <w:basedOn w:val="Normal"/>
    <w:rsid w:val="002F0A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6">
    <w:name w:val="xl76"/>
    <w:basedOn w:val="Normal"/>
    <w:rsid w:val="002F0A22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D9D9D9" w:fill="D9D9D9"/>
      <w:spacing w:before="100" w:beforeAutospacing="1" w:after="100" w:afterAutospacing="1"/>
      <w:jc w:val="center"/>
      <w:textAlignment w:val="center"/>
    </w:pPr>
  </w:style>
  <w:style w:type="paragraph" w:customStyle="1" w:styleId="xl77">
    <w:name w:val="xl77"/>
    <w:basedOn w:val="Normal"/>
    <w:rsid w:val="002F0A22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D9D9D9" w:fill="D9D9D9"/>
      <w:spacing w:before="100" w:beforeAutospacing="1" w:after="100" w:afterAutospacing="1"/>
      <w:jc w:val="center"/>
    </w:pPr>
  </w:style>
  <w:style w:type="character" w:customStyle="1" w:styleId="apple-converted-space">
    <w:name w:val="apple-converted-space"/>
    <w:basedOn w:val="DefaultParagraphFont"/>
    <w:rsid w:val="002F0A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593</Words>
  <Characters>3381</Characters>
  <Application>Microsoft Office Word</Application>
  <DocSecurity>0</DocSecurity>
  <Lines>28</Lines>
  <Paragraphs>7</Paragraphs>
  <ScaleCrop>false</ScaleCrop>
  <Company/>
  <LinksUpToDate>false</LinksUpToDate>
  <CharactersWithSpaces>3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s Koutsakos</dc:creator>
  <cp:keywords/>
  <dc:description/>
  <cp:lastModifiedBy>Marios Koutsakos</cp:lastModifiedBy>
  <cp:revision>2</cp:revision>
  <dcterms:created xsi:type="dcterms:W3CDTF">2023-06-14T01:26:00Z</dcterms:created>
  <dcterms:modified xsi:type="dcterms:W3CDTF">2023-06-14T20:51:00Z</dcterms:modified>
</cp:coreProperties>
</file>